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1B21B" w14:textId="4D9BA41C" w:rsidR="000A3151" w:rsidRDefault="00EA06AB" w:rsidP="000A315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A3151" w:rsidRPr="002A67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0A3151" w:rsidRPr="002A679C">
        <w:rPr>
          <w:rFonts w:ascii="Times New Roman" w:hAnsi="Times New Roman" w:cs="Times New Roman"/>
          <w:b/>
          <w:bCs/>
          <w:sz w:val="24"/>
          <w:szCs w:val="24"/>
        </w:rPr>
        <w:t>: Multicollinearity diagnosis result</w:t>
      </w:r>
    </w:p>
    <w:p w14:paraId="5DB294FB" w14:textId="77777777" w:rsidR="000074AA" w:rsidRDefault="000074AA" w:rsidP="000A315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966"/>
        <w:gridCol w:w="2060"/>
      </w:tblGrid>
      <w:tr w:rsidR="000074AA" w:rsidRPr="00433383" w14:paraId="5CBBEE10" w14:textId="77777777" w:rsidTr="000074AA">
        <w:trPr>
          <w:trHeight w:val="300"/>
        </w:trPr>
        <w:tc>
          <w:tcPr>
            <w:tcW w:w="3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8D155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riable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38B83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F</w:t>
            </w:r>
          </w:p>
        </w:tc>
      </w:tr>
      <w:tr w:rsidR="000074AA" w:rsidRPr="00433383" w14:paraId="71F95E4A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D4F9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groups (years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2348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619</w:t>
            </w:r>
          </w:p>
        </w:tc>
      </w:tr>
      <w:tr w:rsidR="000074AA" w:rsidRPr="00433383" w14:paraId="6473C33E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349F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x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756E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6425</w:t>
            </w:r>
          </w:p>
        </w:tc>
      </w:tr>
      <w:tr w:rsidR="000074AA" w:rsidRPr="00433383" w14:paraId="1669D0AF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09E6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975F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5481</w:t>
            </w:r>
          </w:p>
        </w:tc>
      </w:tr>
      <w:tr w:rsidR="000074AA" w:rsidRPr="00433383" w14:paraId="1202AA08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93C0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ducation level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C2636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7183</w:t>
            </w:r>
          </w:p>
        </w:tc>
      </w:tr>
      <w:tr w:rsidR="000074AA" w:rsidRPr="00433383" w14:paraId="6FFBC6E4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A22B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siz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F401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7227</w:t>
            </w:r>
          </w:p>
        </w:tc>
      </w:tr>
      <w:tr w:rsidR="000074AA" w:rsidRPr="00433383" w14:paraId="38D0D226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14D6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usehold monthly income sourc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20E6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38468</w:t>
            </w:r>
          </w:p>
        </w:tc>
      </w:tr>
      <w:tr w:rsidR="000074AA" w:rsidRPr="00433383" w14:paraId="053BAE52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D74B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ving arrangement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240C6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2538</w:t>
            </w:r>
          </w:p>
        </w:tc>
      </w:tr>
      <w:tr w:rsidR="000074AA" w:rsidRPr="00433383" w14:paraId="57EAF0FB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30B7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sing tobacco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CDC6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8034</w:t>
            </w:r>
          </w:p>
        </w:tc>
      </w:tr>
      <w:tr w:rsidR="000074AA" w:rsidRPr="00433383" w14:paraId="7E537836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B508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eling of lonelines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EAAC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2461</w:t>
            </w:r>
          </w:p>
        </w:tc>
      </w:tr>
      <w:tr w:rsidR="000074AA" w:rsidRPr="00433383" w14:paraId="15812D45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7A481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pertensio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ED07D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3943</w:t>
            </w:r>
          </w:p>
        </w:tc>
      </w:tr>
      <w:tr w:rsidR="000074AA" w:rsidRPr="00433383" w14:paraId="3B727B8C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6C16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rt diseas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94E6D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92594</w:t>
            </w:r>
          </w:p>
        </w:tc>
      </w:tr>
      <w:tr w:rsidR="000074AA" w:rsidRPr="00433383" w14:paraId="7F9FFC05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A7C6E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olesterol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683E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72226</w:t>
            </w:r>
          </w:p>
        </w:tc>
      </w:tr>
      <w:tr w:rsidR="000074AA" w:rsidRPr="00433383" w14:paraId="22ECDBAB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4426E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onic Obstructive Pulmonary Disease (COPD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3E1E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72226</w:t>
            </w:r>
          </w:p>
        </w:tc>
      </w:tr>
      <w:tr w:rsidR="000074AA" w:rsidRPr="00433383" w14:paraId="7D5F64FA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3EFA2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abete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02C0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9623</w:t>
            </w:r>
          </w:p>
        </w:tc>
      </w:tr>
      <w:tr w:rsidR="000074AA" w:rsidRPr="00433383" w14:paraId="27D2521D" w14:textId="77777777" w:rsidTr="000074AA">
        <w:trPr>
          <w:trHeight w:val="300"/>
        </w:trPr>
        <w:tc>
          <w:tcPr>
            <w:tcW w:w="38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1B3DF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thritis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E3EF6" w14:textId="77777777" w:rsidR="000074AA" w:rsidRPr="00433383" w:rsidRDefault="000074AA" w:rsidP="0041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333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1471</w:t>
            </w:r>
          </w:p>
        </w:tc>
      </w:tr>
    </w:tbl>
    <w:p w14:paraId="2D8508AE" w14:textId="77777777" w:rsidR="000A3151" w:rsidRDefault="000A3151" w:rsidP="009049DE"/>
    <w:p w14:paraId="0AD33672" w14:textId="4149D5B3" w:rsidR="00167B58" w:rsidRDefault="00167B58" w:rsidP="009049DE"/>
    <w:sectPr w:rsidR="00167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1502E"/>
    <w:multiLevelType w:val="hybridMultilevel"/>
    <w:tmpl w:val="988831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4C"/>
    <w:rsid w:val="000074AA"/>
    <w:rsid w:val="000A3151"/>
    <w:rsid w:val="000F67AF"/>
    <w:rsid w:val="00167B58"/>
    <w:rsid w:val="00170D4C"/>
    <w:rsid w:val="00213F00"/>
    <w:rsid w:val="002A679C"/>
    <w:rsid w:val="00475D23"/>
    <w:rsid w:val="00606CEA"/>
    <w:rsid w:val="008122E1"/>
    <w:rsid w:val="009049DE"/>
    <w:rsid w:val="009E259E"/>
    <w:rsid w:val="00A478A4"/>
    <w:rsid w:val="00C65DD6"/>
    <w:rsid w:val="00D05445"/>
    <w:rsid w:val="00E151F2"/>
    <w:rsid w:val="00EA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DA75"/>
  <w15:chartTrackingRefBased/>
  <w15:docId w15:val="{5F4FA0F9-7C38-4A1F-A34D-D460F16C6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D4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D4C"/>
    <w:pPr>
      <w:ind w:left="720"/>
      <w:contextualSpacing/>
    </w:pPr>
  </w:style>
  <w:style w:type="table" w:customStyle="1" w:styleId="GridTable2-Accent31">
    <w:name w:val="Grid Table 2 - Accent 31"/>
    <w:basedOn w:val="TableNormal"/>
    <w:uiPriority w:val="47"/>
    <w:rsid w:val="00170D4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6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Oliver Ian Tolentino</cp:lastModifiedBy>
  <cp:revision>8</cp:revision>
  <cp:lastPrinted>2025-04-07T01:54:00Z</cp:lastPrinted>
  <dcterms:created xsi:type="dcterms:W3CDTF">2024-12-22T09:36:00Z</dcterms:created>
  <dcterms:modified xsi:type="dcterms:W3CDTF">2026-07-17T02:35:00Z</dcterms:modified>
</cp:coreProperties>
</file>